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4BDC2" w14:textId="258415B3" w:rsidR="00FF22D5" w:rsidRDefault="00FF22D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330"/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630"/>
        <w:gridCol w:w="2610"/>
        <w:gridCol w:w="2430"/>
        <w:gridCol w:w="720"/>
        <w:gridCol w:w="2700"/>
        <w:gridCol w:w="2610"/>
      </w:tblGrid>
      <w:tr w:rsidR="00AA0DE4" w:rsidRPr="005A1351" w14:paraId="660F662C" w14:textId="77777777" w:rsidTr="000513EF">
        <w:trPr>
          <w:trHeight w:val="825"/>
        </w:trPr>
        <w:tc>
          <w:tcPr>
            <w:tcW w:w="1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bottom"/>
          </w:tcPr>
          <w:p w14:paraId="2F808BA7" w14:textId="66DF966C" w:rsidR="00AA0DE4" w:rsidRPr="005A1351" w:rsidRDefault="00450AAE" w:rsidP="005F04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= Energy Conservation/ n2= Traditional PR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A46C7" w14:textId="761EC615" w:rsidR="00AA0DE4" w:rsidRPr="00314AE3" w:rsidRDefault="00AA0DE4" w:rsidP="00FF22D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314AE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hronic Obstructive Pulmonary Disease</w:t>
            </w:r>
          </w:p>
          <w:p w14:paraId="7AFA3A93" w14:textId="66A3F4EF" w:rsidR="00AA0DE4" w:rsidRPr="005A1351" w:rsidRDefault="00AA0DE4" w:rsidP="003203C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5DF9" w14:textId="77777777" w:rsidR="00AA0DE4" w:rsidRDefault="00AA0DE4" w:rsidP="00FF22D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4AE3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n-Chronic Obstructive Pulmonary Dise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7F5464D" w14:textId="4CED8C9E" w:rsidR="00AA0DE4" w:rsidRPr="005A1351" w:rsidRDefault="00AA0DE4" w:rsidP="00314AE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0AAE" w:rsidRPr="005A1351" w14:paraId="3D83B5C4" w14:textId="77777777" w:rsidTr="000513EF">
        <w:trPr>
          <w:trHeight w:val="825"/>
        </w:trPr>
        <w:tc>
          <w:tcPr>
            <w:tcW w:w="17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77CF9553" w14:textId="77777777" w:rsidR="00AA0DE4" w:rsidRPr="005A1351" w:rsidRDefault="00AA0DE4" w:rsidP="00C613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08E34" w14:textId="52561A4B" w:rsidR="00AA0DE4" w:rsidRPr="003A77EB" w:rsidRDefault="00450AAE" w:rsidP="00B267D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1/n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DE5E2" w14:textId="517B6333" w:rsidR="00AA0DE4" w:rsidRDefault="00AA0DE4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ergy Conservation PR</w:t>
            </w:r>
          </w:p>
          <w:p w14:paraId="3A915CDD" w14:textId="37084E55" w:rsidR="00AA0DE4" w:rsidRPr="003203C4" w:rsidRDefault="00945C6C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Change </w:t>
            </w:r>
            <w:r w:rsidR="00AA0DE4"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="00AA0DE4"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13704" w14:textId="5D298021" w:rsidR="00AA0DE4" w:rsidRDefault="00AA0D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ditional PR</w:t>
            </w:r>
          </w:p>
          <w:p w14:paraId="3AF5FB96" w14:textId="5414AB6F" w:rsidR="00AA0DE4" w:rsidRPr="003203C4" w:rsidRDefault="00945C6C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Change 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187D5" w14:textId="66A36637" w:rsidR="00AA0DE4" w:rsidRPr="003A77EB" w:rsidRDefault="00450AAE" w:rsidP="003203C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1/n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139CD2" w14:textId="541EA240" w:rsidR="00AA0DE4" w:rsidRDefault="00AA0DE4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ergy Conservation PR</w:t>
            </w:r>
          </w:p>
          <w:p w14:paraId="5AA63D0D" w14:textId="2A9AA19A" w:rsidR="00AA0DE4" w:rsidRPr="003203C4" w:rsidRDefault="00945C6C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Change 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2C8CD0" w14:textId="0F89C28C" w:rsidR="00AA0DE4" w:rsidRDefault="00AA0DE4" w:rsidP="003203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ditional PR</w:t>
            </w:r>
          </w:p>
          <w:p w14:paraId="0DFA343C" w14:textId="36BAB2E0" w:rsidR="00AA0DE4" w:rsidRPr="003203C4" w:rsidRDefault="00945C6C" w:rsidP="00314A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Change 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EB04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50AAE" w:rsidRPr="005A1351" w14:paraId="51C478FD" w14:textId="77777777" w:rsidTr="000513EF">
        <w:trPr>
          <w:trHeight w:val="263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0F0C1" w14:textId="16B15BF5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CAT</w:t>
            </w:r>
            <w:r w:rsidR="00CC5C5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0D9B4" w14:textId="4D526821" w:rsidR="00AA0DE4" w:rsidRPr="00EB044E" w:rsidRDefault="008862E0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4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CB411" w14:textId="1FBBC73A" w:rsidR="00AA0DE4" w:rsidRPr="00EB044E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04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4E823" w14:textId="2D218E03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  <w:r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A13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A5935" w14:textId="180AACBF" w:rsidR="00AA0DE4" w:rsidRPr="005A1351" w:rsidRDefault="00EC710C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4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D45EE" w14:textId="420308BF" w:rsidR="00AA0DE4" w:rsidRPr="005A1351" w:rsidRDefault="00EC710C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0A916" w14:textId="7B51D1EB" w:rsidR="00AA0DE4" w:rsidRPr="005A1351" w:rsidRDefault="00EC710C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67</w:t>
            </w:r>
          </w:p>
        </w:tc>
      </w:tr>
      <w:tr w:rsidR="00450AAE" w:rsidRPr="005A1351" w14:paraId="2B13714A" w14:textId="77777777" w:rsidTr="000513EF">
        <w:trPr>
          <w:trHeight w:val="263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26364" w14:textId="77777777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spne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93B" w14:textId="4D8E4707" w:rsidR="00AA0DE4" w:rsidRPr="00EB044E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98778" w14:textId="215EE219" w:rsidR="00AA0DE4" w:rsidRPr="00EB044E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FB07" w14:textId="2C046B25" w:rsidR="00AA0DE4" w:rsidRPr="005A1351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4616" w14:textId="4CA7F268" w:rsidR="00AA0DE4" w:rsidRPr="005A1351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A8E49" w14:textId="64AB1595" w:rsidR="00AA0DE4" w:rsidRPr="005A1351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6D9F" w14:textId="462AC1B1" w:rsidR="00AA0DE4" w:rsidRPr="005A1351" w:rsidRDefault="00F67DE7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</w:tr>
      <w:tr w:rsidR="00450AAE" w:rsidRPr="005A1351" w14:paraId="105FD9F4" w14:textId="77777777" w:rsidTr="000513EF">
        <w:trPr>
          <w:trHeight w:val="263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DE61F" w14:textId="77777777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ig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A1FC9D" w14:textId="191B83A7" w:rsidR="00AA0DE4" w:rsidRPr="00EB044E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50C91" w14:textId="497B89B1" w:rsidR="00AA0DE4" w:rsidRPr="00EB044E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4A0087E" w14:textId="00E20409" w:rsidR="00AA0DE4" w:rsidRPr="005A1351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72A050" w14:textId="728F10C1" w:rsidR="00AA0DE4" w:rsidRPr="005A1351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D1566" w14:textId="24ED7058" w:rsidR="00AA0DE4" w:rsidRPr="005A1351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AA0DE4" w:rsidRPr="00BA1C27">
              <w:rPr>
                <w:rFonts w:ascii="Times New Roman" w:hAnsi="Times New Roman" w:cs="Times New Roman"/>
                <w:sz w:val="24"/>
                <w:szCs w:val="24"/>
              </w:rPr>
              <w:t xml:space="preserve">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AAB91B" w14:textId="17F5AAB3" w:rsidR="00AA0DE4" w:rsidRPr="005A1351" w:rsidRDefault="00866E6E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AA0DE4" w:rsidRPr="00BA1C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450AAE" w:rsidRPr="005A1351" w14:paraId="656E32C5" w14:textId="77777777" w:rsidTr="000513EF">
        <w:trPr>
          <w:trHeight w:val="263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48391A77" w14:textId="77777777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MMR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233E" w14:textId="1D98CCD2" w:rsidR="00AA0DE4" w:rsidRPr="00EB044E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/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4689DD76" w14:textId="607C3C0B" w:rsidR="00AA0DE4" w:rsidRPr="00EB044E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CCD6" w14:textId="1C973D82" w:rsidR="00AA0DE4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06D6" w14:textId="43B06E4B" w:rsidR="00AA0DE4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703EF217" w14:textId="7B033E1E" w:rsidR="00AA0DE4" w:rsidRPr="005A1351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5EF5" w14:textId="7E7DEFF5" w:rsidR="00AA0DE4" w:rsidRPr="005A1351" w:rsidRDefault="005F2166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0DE4" w:rsidRPr="005A135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50AAE" w:rsidRPr="005A1351" w14:paraId="26EEC6FD" w14:textId="77777777" w:rsidTr="000513EF">
        <w:trPr>
          <w:trHeight w:val="255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4F9EA474" w14:textId="77777777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351">
              <w:rPr>
                <w:rFonts w:ascii="Times New Roman" w:hAnsi="Times New Roman" w:cs="Times New Roman"/>
                <w:b/>
                <w:sz w:val="24"/>
                <w:szCs w:val="24"/>
              </w:rPr>
              <w:t>6MW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7DDC5" w14:textId="1099BA12" w:rsidR="00AA0DE4" w:rsidRPr="00EB044E" w:rsidRDefault="009172E2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/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72A38A0F" w14:textId="686BA7A0" w:rsidR="00AA0DE4" w:rsidRPr="00EB044E" w:rsidRDefault="009172E2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0DE4" w:rsidRPr="00EB04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443D5" w14:textId="62B662AB" w:rsidR="00AA0DE4" w:rsidRPr="005A1351" w:rsidRDefault="009172E2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 xml:space="preserve">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AA0D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B08E2" w14:textId="3DE808B7" w:rsidR="00AA0DE4" w:rsidRDefault="009172E2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/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08" w:type="dxa"/>
              <w:bottom w:w="0" w:type="dxa"/>
              <w:right w:w="108" w:type="dxa"/>
            </w:tcMar>
            <w:vAlign w:val="center"/>
          </w:tcPr>
          <w:p w14:paraId="64F0C361" w14:textId="1DA81F11" w:rsidR="00AA0DE4" w:rsidRPr="005A1351" w:rsidRDefault="00AA0DE4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9172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172E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172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4550E" w14:textId="445BCC17" w:rsidR="00AA0DE4" w:rsidRPr="005A1351" w:rsidRDefault="009172E2" w:rsidP="00FF22D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23 </w:t>
            </w:r>
            <w:r w:rsidRPr="005A13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3.45</w:t>
            </w:r>
          </w:p>
        </w:tc>
      </w:tr>
      <w:tr w:rsidR="00FF22D5" w:rsidRPr="005A1351" w14:paraId="14CB5239" w14:textId="77777777" w:rsidTr="000513EF">
        <w:trPr>
          <w:trHeight w:val="263"/>
        </w:trPr>
        <w:tc>
          <w:tcPr>
            <w:tcW w:w="134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7FD7" w14:textId="1FF38C62" w:rsidR="00FF22D5" w:rsidRDefault="00FF22D5" w:rsidP="00FF22D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EB044E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5C57">
              <w:rPr>
                <w:rFonts w:ascii="Times New Roman" w:hAnsi="Times New Roman" w:cs="Times New Roman"/>
                <w:sz w:val="20"/>
                <w:szCs w:val="20"/>
              </w:rPr>
              <w:t>=0.03 and 0.06 for COPD and non-COPD respectively</w:t>
            </w:r>
            <w:r w:rsidR="00314A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A6574B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 </w:t>
            </w:r>
            <w:r w:rsidR="00C6135D">
              <w:rPr>
                <w:rFonts w:ascii="Times New Roman" w:hAnsi="Times New Roman" w:cs="Times New Roman"/>
                <w:sz w:val="20"/>
                <w:szCs w:val="20"/>
              </w:rPr>
              <w:t xml:space="preserve">from baseline </w:t>
            </w:r>
            <w:r w:rsidR="00A6574B"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="00C6135D">
              <w:rPr>
                <w:rFonts w:ascii="Times New Roman" w:hAnsi="Times New Roman" w:cs="Times New Roman"/>
                <w:sz w:val="20"/>
                <w:szCs w:val="20"/>
              </w:rPr>
              <w:t>Energy conservation vs Traditional PR</w:t>
            </w:r>
            <w:r w:rsidR="00314AE3">
              <w:rPr>
                <w:rFonts w:ascii="Times New Roman" w:hAnsi="Times New Roman" w:cs="Times New Roman"/>
                <w:sz w:val="20"/>
                <w:szCs w:val="20"/>
              </w:rPr>
              <w:t xml:space="preserve"> using T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D1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DC0495D" w14:textId="3387FD4E" w:rsidR="00FF22D5" w:rsidRPr="00EB044E" w:rsidRDefault="00FF22D5" w:rsidP="003A6C8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1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PR= Pulmonary Rehabilitation, CAT = COPD Assessment Tool, CRQ = Chronic Respiratory Questionnaire, </w:t>
            </w:r>
            <w:r w:rsidR="003A6C83">
              <w:rPr>
                <w:rFonts w:ascii="Times New Roman" w:hAnsi="Times New Roman" w:cs="Times New Roman"/>
                <w:sz w:val="20"/>
                <w:szCs w:val="20"/>
              </w:rPr>
              <w:t xml:space="preserve">MMRC = Modified Medical Research Couns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MWT= Six Minute Walk Test</w:t>
            </w:r>
          </w:p>
        </w:tc>
      </w:tr>
    </w:tbl>
    <w:p w14:paraId="7637D0D3" w14:textId="4BC7D09F" w:rsidR="00967E77" w:rsidRPr="00314AE3" w:rsidRDefault="00FF22D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8215689"/>
      <w:r>
        <w:rPr>
          <w:rFonts w:ascii="Times New Roman" w:hAnsi="Times New Roman" w:cs="Times New Roman"/>
          <w:sz w:val="24"/>
          <w:szCs w:val="24"/>
        </w:rPr>
        <w:t>S</w:t>
      </w:r>
      <w:r w:rsidR="0077342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351">
        <w:rPr>
          <w:rFonts w:ascii="Times New Roman" w:hAnsi="Times New Roman" w:cs="Times New Roman"/>
          <w:sz w:val="24"/>
          <w:szCs w:val="24"/>
        </w:rPr>
        <w:t xml:space="preserve">Table. </w:t>
      </w:r>
      <w:r w:rsidRPr="00314AE3">
        <w:rPr>
          <w:rFonts w:ascii="Times New Roman" w:hAnsi="Times New Roman" w:cs="Times New Roman"/>
          <w:b/>
          <w:bCs/>
          <w:sz w:val="24"/>
          <w:szCs w:val="24"/>
        </w:rPr>
        <w:t xml:space="preserve">Comparison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he Change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rom Baseline </w:t>
      </w:r>
      <w:r w:rsidR="00945C6C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945C6C" w:rsidRPr="00B8613F">
        <w:rPr>
          <w:rFonts w:ascii="Times New Roman" w:hAnsi="Times New Roman" w:cs="Times New Roman"/>
          <w:b/>
          <w:bCs/>
          <w:sz w:val="24"/>
          <w:szCs w:val="24"/>
        </w:rPr>
        <w:t xml:space="preserve">n Patient Outcomes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D53B0B" w:rsidRPr="003203C4">
        <w:rPr>
          <w:rFonts w:ascii="Times New Roman" w:hAnsi="Times New Roman" w:cs="Times New Roman"/>
          <w:b/>
          <w:bCs/>
          <w:sz w:val="24"/>
          <w:szCs w:val="24"/>
        </w:rPr>
        <w:t xml:space="preserve">Energy Conservation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 w:rsidR="00D53B0B" w:rsidRPr="003203C4">
        <w:rPr>
          <w:rFonts w:ascii="Times New Roman" w:hAnsi="Times New Roman" w:cs="Times New Roman"/>
          <w:b/>
          <w:bCs/>
          <w:sz w:val="24"/>
          <w:szCs w:val="24"/>
        </w:rPr>
        <w:t xml:space="preserve">Traditional </w:t>
      </w:r>
      <w:r w:rsidRPr="00314AE3">
        <w:rPr>
          <w:rFonts w:ascii="Times New Roman" w:hAnsi="Times New Roman" w:cs="Times New Roman"/>
          <w:b/>
          <w:bCs/>
          <w:sz w:val="24"/>
          <w:szCs w:val="24"/>
        </w:rPr>
        <w:t xml:space="preserve">Pulmonary Rehabilitation </w:t>
      </w:r>
      <w:r w:rsidR="00D53B0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Pr="00314AE3">
        <w:rPr>
          <w:rFonts w:ascii="Times New Roman" w:hAnsi="Times New Roman" w:cs="Times New Roman"/>
          <w:b/>
          <w:bCs/>
          <w:sz w:val="24"/>
          <w:szCs w:val="24"/>
        </w:rPr>
        <w:t xml:space="preserve">COPD </w:t>
      </w:r>
      <w:r w:rsidR="00D53B0B" w:rsidRPr="00D53B0B">
        <w:rPr>
          <w:rFonts w:ascii="Times New Roman" w:hAnsi="Times New Roman" w:cs="Times New Roman"/>
          <w:b/>
          <w:bCs/>
          <w:sz w:val="24"/>
          <w:szCs w:val="24"/>
        </w:rPr>
        <w:t>Status</w:t>
      </w:r>
      <w:bookmarkEnd w:id="0"/>
    </w:p>
    <w:sectPr w:rsidR="00967E77" w:rsidRPr="00314AE3" w:rsidSect="00260F32"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0F297" w14:textId="77777777" w:rsidR="005330BE" w:rsidRDefault="005330BE">
      <w:pPr>
        <w:spacing w:after="0" w:line="240" w:lineRule="auto"/>
      </w:pPr>
      <w:r>
        <w:separator/>
      </w:r>
    </w:p>
  </w:endnote>
  <w:endnote w:type="continuationSeparator" w:id="0">
    <w:p w14:paraId="6EC3A81F" w14:textId="77777777" w:rsidR="005330BE" w:rsidRDefault="00533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4441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886DF" w14:textId="056D0A56" w:rsidR="00B267D3" w:rsidRDefault="00B267D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4C4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CA85CC7" w14:textId="77777777" w:rsidR="00B267D3" w:rsidRDefault="00B267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CF603" w14:textId="77777777" w:rsidR="00B267D3" w:rsidRDefault="00B26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36F29" w14:textId="77777777" w:rsidR="005330BE" w:rsidRDefault="005330BE">
      <w:pPr>
        <w:spacing w:after="0" w:line="240" w:lineRule="auto"/>
      </w:pPr>
      <w:r>
        <w:separator/>
      </w:r>
    </w:p>
  </w:footnote>
  <w:footnote w:type="continuationSeparator" w:id="0">
    <w:p w14:paraId="5DF82AA7" w14:textId="77777777" w:rsidR="005330BE" w:rsidRDefault="00533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90979"/>
    <w:multiLevelType w:val="hybridMultilevel"/>
    <w:tmpl w:val="203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636788"/>
    <w:multiLevelType w:val="hybridMultilevel"/>
    <w:tmpl w:val="5A388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952069"/>
    <w:multiLevelType w:val="hybridMultilevel"/>
    <w:tmpl w:val="1B829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1DD75B6"/>
    <w:multiLevelType w:val="hybridMultilevel"/>
    <w:tmpl w:val="FE906C02"/>
    <w:lvl w:ilvl="0" w:tplc="DAD604F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4827708"/>
    <w:multiLevelType w:val="hybridMultilevel"/>
    <w:tmpl w:val="E3443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2sxwra9f0sxlezxfivwrzktzsepptsstxw&quot;&gt;kayla-PR&lt;record-ids&gt;&lt;item&gt;1&lt;/item&gt;&lt;item&gt;3&lt;/item&gt;&lt;item&gt;6&lt;/item&gt;&lt;item&gt;8&lt;/item&gt;&lt;item&gt;9&lt;/item&gt;&lt;item&gt;13&lt;/item&gt;&lt;item&gt;14&lt;/item&gt;&lt;item&gt;15&lt;/item&gt;&lt;item&gt;16&lt;/item&gt;&lt;item&gt;17&lt;/item&gt;&lt;item&gt;18&lt;/item&gt;&lt;item&gt;21&lt;/item&gt;&lt;item&gt;22&lt;/item&gt;&lt;item&gt;24&lt;/item&gt;&lt;item&gt;28&lt;/item&gt;&lt;item&gt;29&lt;/item&gt;&lt;/record-ids&gt;&lt;/item&gt;&lt;/Libraries&gt;"/>
  </w:docVars>
  <w:rsids>
    <w:rsidRoot w:val="00BA556E"/>
    <w:rsid w:val="0001071E"/>
    <w:rsid w:val="00011926"/>
    <w:rsid w:val="00014BCA"/>
    <w:rsid w:val="00015A40"/>
    <w:rsid w:val="00020D04"/>
    <w:rsid w:val="00024A5B"/>
    <w:rsid w:val="00033525"/>
    <w:rsid w:val="00044CD6"/>
    <w:rsid w:val="0004517D"/>
    <w:rsid w:val="00047DAC"/>
    <w:rsid w:val="000513EF"/>
    <w:rsid w:val="000554DB"/>
    <w:rsid w:val="00062D88"/>
    <w:rsid w:val="00064187"/>
    <w:rsid w:val="00065271"/>
    <w:rsid w:val="00066F05"/>
    <w:rsid w:val="0007280B"/>
    <w:rsid w:val="00073413"/>
    <w:rsid w:val="00074209"/>
    <w:rsid w:val="00084270"/>
    <w:rsid w:val="00086C87"/>
    <w:rsid w:val="000927EA"/>
    <w:rsid w:val="000A02D8"/>
    <w:rsid w:val="000A0ED1"/>
    <w:rsid w:val="000A2133"/>
    <w:rsid w:val="000A5879"/>
    <w:rsid w:val="000B0293"/>
    <w:rsid w:val="000B1445"/>
    <w:rsid w:val="000B2087"/>
    <w:rsid w:val="000B2591"/>
    <w:rsid w:val="000B697B"/>
    <w:rsid w:val="000C0291"/>
    <w:rsid w:val="000C6A38"/>
    <w:rsid w:val="000C7095"/>
    <w:rsid w:val="000D0D79"/>
    <w:rsid w:val="000E12E8"/>
    <w:rsid w:val="000E2402"/>
    <w:rsid w:val="000E7DD7"/>
    <w:rsid w:val="000F0126"/>
    <w:rsid w:val="000F0906"/>
    <w:rsid w:val="000F3CB3"/>
    <w:rsid w:val="000F4C4C"/>
    <w:rsid w:val="000F78D7"/>
    <w:rsid w:val="001013AA"/>
    <w:rsid w:val="00105BA3"/>
    <w:rsid w:val="00106B6D"/>
    <w:rsid w:val="00111A1D"/>
    <w:rsid w:val="00117AC0"/>
    <w:rsid w:val="00124A19"/>
    <w:rsid w:val="00127457"/>
    <w:rsid w:val="00130935"/>
    <w:rsid w:val="00134784"/>
    <w:rsid w:val="001355F4"/>
    <w:rsid w:val="00136FBE"/>
    <w:rsid w:val="00143E61"/>
    <w:rsid w:val="00147A5B"/>
    <w:rsid w:val="00153F5F"/>
    <w:rsid w:val="00157679"/>
    <w:rsid w:val="0016386A"/>
    <w:rsid w:val="00164F16"/>
    <w:rsid w:val="001742A4"/>
    <w:rsid w:val="00176FB3"/>
    <w:rsid w:val="0018073A"/>
    <w:rsid w:val="00182307"/>
    <w:rsid w:val="00193D7B"/>
    <w:rsid w:val="001A3104"/>
    <w:rsid w:val="001A37C8"/>
    <w:rsid w:val="001A3F4E"/>
    <w:rsid w:val="001A73C9"/>
    <w:rsid w:val="001B2D02"/>
    <w:rsid w:val="001B435F"/>
    <w:rsid w:val="001C0632"/>
    <w:rsid w:val="001C1F74"/>
    <w:rsid w:val="001C589F"/>
    <w:rsid w:val="001D1104"/>
    <w:rsid w:val="001D1E81"/>
    <w:rsid w:val="001D57F2"/>
    <w:rsid w:val="001E056E"/>
    <w:rsid w:val="001E276C"/>
    <w:rsid w:val="001F030B"/>
    <w:rsid w:val="001F06AE"/>
    <w:rsid w:val="001F5573"/>
    <w:rsid w:val="0020044F"/>
    <w:rsid w:val="0020084F"/>
    <w:rsid w:val="00200B6D"/>
    <w:rsid w:val="002031BF"/>
    <w:rsid w:val="002033F0"/>
    <w:rsid w:val="00211156"/>
    <w:rsid w:val="002208B4"/>
    <w:rsid w:val="002208C4"/>
    <w:rsid w:val="00220C6D"/>
    <w:rsid w:val="00222694"/>
    <w:rsid w:val="00225A32"/>
    <w:rsid w:val="0025091F"/>
    <w:rsid w:val="00260F32"/>
    <w:rsid w:val="00265F04"/>
    <w:rsid w:val="00270BA2"/>
    <w:rsid w:val="002769B5"/>
    <w:rsid w:val="002819F8"/>
    <w:rsid w:val="00285157"/>
    <w:rsid w:val="002858E5"/>
    <w:rsid w:val="0029456D"/>
    <w:rsid w:val="002A4EFD"/>
    <w:rsid w:val="002A709D"/>
    <w:rsid w:val="002B50F1"/>
    <w:rsid w:val="002B618F"/>
    <w:rsid w:val="002D264D"/>
    <w:rsid w:val="002D511F"/>
    <w:rsid w:val="002D5146"/>
    <w:rsid w:val="002E3D51"/>
    <w:rsid w:val="002E5B1A"/>
    <w:rsid w:val="002F2289"/>
    <w:rsid w:val="002F2676"/>
    <w:rsid w:val="00303163"/>
    <w:rsid w:val="00307300"/>
    <w:rsid w:val="003079CA"/>
    <w:rsid w:val="00314AE3"/>
    <w:rsid w:val="003203C4"/>
    <w:rsid w:val="00320AE8"/>
    <w:rsid w:val="003231E8"/>
    <w:rsid w:val="003242AC"/>
    <w:rsid w:val="00350106"/>
    <w:rsid w:val="0035462B"/>
    <w:rsid w:val="003614B4"/>
    <w:rsid w:val="00363DEF"/>
    <w:rsid w:val="00365F3E"/>
    <w:rsid w:val="00370577"/>
    <w:rsid w:val="00370F5E"/>
    <w:rsid w:val="0037535E"/>
    <w:rsid w:val="0038182D"/>
    <w:rsid w:val="0039017C"/>
    <w:rsid w:val="003925CF"/>
    <w:rsid w:val="0039647F"/>
    <w:rsid w:val="00397385"/>
    <w:rsid w:val="003977D6"/>
    <w:rsid w:val="003977DB"/>
    <w:rsid w:val="00397CB5"/>
    <w:rsid w:val="003A4D30"/>
    <w:rsid w:val="003A4E95"/>
    <w:rsid w:val="003A6C83"/>
    <w:rsid w:val="003A77EB"/>
    <w:rsid w:val="003B0EFF"/>
    <w:rsid w:val="003B13F1"/>
    <w:rsid w:val="003B1696"/>
    <w:rsid w:val="003B2936"/>
    <w:rsid w:val="003B6963"/>
    <w:rsid w:val="003B7119"/>
    <w:rsid w:val="003B78DC"/>
    <w:rsid w:val="003C0876"/>
    <w:rsid w:val="003C4EDF"/>
    <w:rsid w:val="003D6F87"/>
    <w:rsid w:val="003E66A4"/>
    <w:rsid w:val="003E7D49"/>
    <w:rsid w:val="00401E05"/>
    <w:rsid w:val="00411AA0"/>
    <w:rsid w:val="00416D59"/>
    <w:rsid w:val="00420870"/>
    <w:rsid w:val="0042205C"/>
    <w:rsid w:val="004268AE"/>
    <w:rsid w:val="0043288B"/>
    <w:rsid w:val="004361C1"/>
    <w:rsid w:val="00444B2F"/>
    <w:rsid w:val="00450AAE"/>
    <w:rsid w:val="00454E78"/>
    <w:rsid w:val="004574B1"/>
    <w:rsid w:val="00461E4F"/>
    <w:rsid w:val="00465838"/>
    <w:rsid w:val="00470674"/>
    <w:rsid w:val="0047202E"/>
    <w:rsid w:val="0047324D"/>
    <w:rsid w:val="004762AD"/>
    <w:rsid w:val="00477082"/>
    <w:rsid w:val="004770C9"/>
    <w:rsid w:val="00484B85"/>
    <w:rsid w:val="00491398"/>
    <w:rsid w:val="004924AB"/>
    <w:rsid w:val="00493393"/>
    <w:rsid w:val="00493D5F"/>
    <w:rsid w:val="00496906"/>
    <w:rsid w:val="004A0560"/>
    <w:rsid w:val="004A1FD1"/>
    <w:rsid w:val="004A740F"/>
    <w:rsid w:val="004A79A8"/>
    <w:rsid w:val="004B1B75"/>
    <w:rsid w:val="004B49D3"/>
    <w:rsid w:val="004B7634"/>
    <w:rsid w:val="004B7970"/>
    <w:rsid w:val="004C7F9D"/>
    <w:rsid w:val="004D02FE"/>
    <w:rsid w:val="004D0310"/>
    <w:rsid w:val="004D10BA"/>
    <w:rsid w:val="004E2CDA"/>
    <w:rsid w:val="004E5B58"/>
    <w:rsid w:val="004E6568"/>
    <w:rsid w:val="004F20EB"/>
    <w:rsid w:val="004F2AB5"/>
    <w:rsid w:val="00502BFD"/>
    <w:rsid w:val="00507B02"/>
    <w:rsid w:val="00514DC6"/>
    <w:rsid w:val="00522FA9"/>
    <w:rsid w:val="0052589A"/>
    <w:rsid w:val="005321FA"/>
    <w:rsid w:val="005330BE"/>
    <w:rsid w:val="0053554E"/>
    <w:rsid w:val="00535C0C"/>
    <w:rsid w:val="00535EED"/>
    <w:rsid w:val="00537410"/>
    <w:rsid w:val="005379B4"/>
    <w:rsid w:val="00542AEE"/>
    <w:rsid w:val="00543D92"/>
    <w:rsid w:val="00555FBE"/>
    <w:rsid w:val="005609E5"/>
    <w:rsid w:val="00561223"/>
    <w:rsid w:val="00571360"/>
    <w:rsid w:val="00571A1F"/>
    <w:rsid w:val="00571B9B"/>
    <w:rsid w:val="00571F1D"/>
    <w:rsid w:val="00575D4F"/>
    <w:rsid w:val="005766A6"/>
    <w:rsid w:val="00577D12"/>
    <w:rsid w:val="00583925"/>
    <w:rsid w:val="00590CE8"/>
    <w:rsid w:val="005968A1"/>
    <w:rsid w:val="00597775"/>
    <w:rsid w:val="005A6178"/>
    <w:rsid w:val="005B4355"/>
    <w:rsid w:val="005B48BE"/>
    <w:rsid w:val="005C5B49"/>
    <w:rsid w:val="005C6084"/>
    <w:rsid w:val="005D491F"/>
    <w:rsid w:val="005D4E3C"/>
    <w:rsid w:val="005D7952"/>
    <w:rsid w:val="005E0D14"/>
    <w:rsid w:val="005E2C8B"/>
    <w:rsid w:val="005E6CF2"/>
    <w:rsid w:val="005E7F05"/>
    <w:rsid w:val="005F04C4"/>
    <w:rsid w:val="005F0CA7"/>
    <w:rsid w:val="005F1C89"/>
    <w:rsid w:val="005F2166"/>
    <w:rsid w:val="005F7A3B"/>
    <w:rsid w:val="00607B21"/>
    <w:rsid w:val="00607CD5"/>
    <w:rsid w:val="00607E57"/>
    <w:rsid w:val="006146C9"/>
    <w:rsid w:val="00616F1B"/>
    <w:rsid w:val="00624688"/>
    <w:rsid w:val="00625B55"/>
    <w:rsid w:val="006271D8"/>
    <w:rsid w:val="0064719F"/>
    <w:rsid w:val="006602CA"/>
    <w:rsid w:val="0066385B"/>
    <w:rsid w:val="0066446E"/>
    <w:rsid w:val="0066681D"/>
    <w:rsid w:val="006671D1"/>
    <w:rsid w:val="00667AA9"/>
    <w:rsid w:val="00667C14"/>
    <w:rsid w:val="0067198A"/>
    <w:rsid w:val="00675A19"/>
    <w:rsid w:val="00680FA4"/>
    <w:rsid w:val="00681DDE"/>
    <w:rsid w:val="00682F1F"/>
    <w:rsid w:val="006861B5"/>
    <w:rsid w:val="0069185A"/>
    <w:rsid w:val="00692CAD"/>
    <w:rsid w:val="00695C18"/>
    <w:rsid w:val="006962B7"/>
    <w:rsid w:val="006A2F49"/>
    <w:rsid w:val="006A57F2"/>
    <w:rsid w:val="006B3691"/>
    <w:rsid w:val="006B5838"/>
    <w:rsid w:val="006B720D"/>
    <w:rsid w:val="006C0C51"/>
    <w:rsid w:val="006C1287"/>
    <w:rsid w:val="006C51FE"/>
    <w:rsid w:val="006C55FE"/>
    <w:rsid w:val="006C76B5"/>
    <w:rsid w:val="006D266C"/>
    <w:rsid w:val="006D4B5D"/>
    <w:rsid w:val="006D5124"/>
    <w:rsid w:val="006D693E"/>
    <w:rsid w:val="006E3D58"/>
    <w:rsid w:val="006E63BB"/>
    <w:rsid w:val="006E7E6B"/>
    <w:rsid w:val="006F30A4"/>
    <w:rsid w:val="006F34F7"/>
    <w:rsid w:val="006F52E7"/>
    <w:rsid w:val="006F571A"/>
    <w:rsid w:val="00704F4C"/>
    <w:rsid w:val="00706096"/>
    <w:rsid w:val="007066BB"/>
    <w:rsid w:val="00710C43"/>
    <w:rsid w:val="0071378D"/>
    <w:rsid w:val="0071616B"/>
    <w:rsid w:val="00721699"/>
    <w:rsid w:val="0073111F"/>
    <w:rsid w:val="00737E7C"/>
    <w:rsid w:val="00740409"/>
    <w:rsid w:val="00747241"/>
    <w:rsid w:val="00750ED0"/>
    <w:rsid w:val="00751615"/>
    <w:rsid w:val="007551CD"/>
    <w:rsid w:val="00757835"/>
    <w:rsid w:val="00762E11"/>
    <w:rsid w:val="00765A76"/>
    <w:rsid w:val="00773420"/>
    <w:rsid w:val="00780059"/>
    <w:rsid w:val="007847E3"/>
    <w:rsid w:val="00791B51"/>
    <w:rsid w:val="00791ED6"/>
    <w:rsid w:val="0079302F"/>
    <w:rsid w:val="00793C6A"/>
    <w:rsid w:val="0079792B"/>
    <w:rsid w:val="007B37AF"/>
    <w:rsid w:val="007C0B8A"/>
    <w:rsid w:val="007C4BBC"/>
    <w:rsid w:val="007D013D"/>
    <w:rsid w:val="007D1DDB"/>
    <w:rsid w:val="007D2E7C"/>
    <w:rsid w:val="007D3D0D"/>
    <w:rsid w:val="007D4A11"/>
    <w:rsid w:val="007D6098"/>
    <w:rsid w:val="007D7F14"/>
    <w:rsid w:val="007E646B"/>
    <w:rsid w:val="007F20F0"/>
    <w:rsid w:val="007F536F"/>
    <w:rsid w:val="0080702E"/>
    <w:rsid w:val="008073EA"/>
    <w:rsid w:val="00820043"/>
    <w:rsid w:val="00820373"/>
    <w:rsid w:val="008210E9"/>
    <w:rsid w:val="00822725"/>
    <w:rsid w:val="0082436D"/>
    <w:rsid w:val="0083071E"/>
    <w:rsid w:val="0083776B"/>
    <w:rsid w:val="00841235"/>
    <w:rsid w:val="00843C5A"/>
    <w:rsid w:val="00844A14"/>
    <w:rsid w:val="00846514"/>
    <w:rsid w:val="00846B0D"/>
    <w:rsid w:val="008549C8"/>
    <w:rsid w:val="008555B7"/>
    <w:rsid w:val="00856EAC"/>
    <w:rsid w:val="00862146"/>
    <w:rsid w:val="00864C9D"/>
    <w:rsid w:val="00866E6E"/>
    <w:rsid w:val="00871697"/>
    <w:rsid w:val="00871CD4"/>
    <w:rsid w:val="00875C04"/>
    <w:rsid w:val="00875ED2"/>
    <w:rsid w:val="00876CCA"/>
    <w:rsid w:val="008862E0"/>
    <w:rsid w:val="00887311"/>
    <w:rsid w:val="00891939"/>
    <w:rsid w:val="00896282"/>
    <w:rsid w:val="00896F44"/>
    <w:rsid w:val="008A2A3A"/>
    <w:rsid w:val="008A39A5"/>
    <w:rsid w:val="008A4E04"/>
    <w:rsid w:val="008A5B81"/>
    <w:rsid w:val="008A6232"/>
    <w:rsid w:val="008A796E"/>
    <w:rsid w:val="008B0F98"/>
    <w:rsid w:val="008B2FDB"/>
    <w:rsid w:val="008C7F0B"/>
    <w:rsid w:val="008D367C"/>
    <w:rsid w:val="008D4208"/>
    <w:rsid w:val="008D56E1"/>
    <w:rsid w:val="008D5711"/>
    <w:rsid w:val="008D63A6"/>
    <w:rsid w:val="008E0C1B"/>
    <w:rsid w:val="008E0EEF"/>
    <w:rsid w:val="008F0DF1"/>
    <w:rsid w:val="008F55D3"/>
    <w:rsid w:val="009011D9"/>
    <w:rsid w:val="00901DDF"/>
    <w:rsid w:val="00903AEA"/>
    <w:rsid w:val="009140EE"/>
    <w:rsid w:val="009146E4"/>
    <w:rsid w:val="009172E2"/>
    <w:rsid w:val="00927375"/>
    <w:rsid w:val="0093622F"/>
    <w:rsid w:val="009426BF"/>
    <w:rsid w:val="00945686"/>
    <w:rsid w:val="00945C6C"/>
    <w:rsid w:val="009463B0"/>
    <w:rsid w:val="00946826"/>
    <w:rsid w:val="009525C8"/>
    <w:rsid w:val="00962590"/>
    <w:rsid w:val="0096326C"/>
    <w:rsid w:val="00963D95"/>
    <w:rsid w:val="00967E77"/>
    <w:rsid w:val="00972CBC"/>
    <w:rsid w:val="00974146"/>
    <w:rsid w:val="00980B78"/>
    <w:rsid w:val="00983A10"/>
    <w:rsid w:val="00984B8E"/>
    <w:rsid w:val="00986B3B"/>
    <w:rsid w:val="0098762B"/>
    <w:rsid w:val="00990F92"/>
    <w:rsid w:val="00994107"/>
    <w:rsid w:val="00995B19"/>
    <w:rsid w:val="009A3F35"/>
    <w:rsid w:val="009A40B1"/>
    <w:rsid w:val="009A6FC4"/>
    <w:rsid w:val="009B23C5"/>
    <w:rsid w:val="009B684C"/>
    <w:rsid w:val="009C559F"/>
    <w:rsid w:val="009D646A"/>
    <w:rsid w:val="009E1109"/>
    <w:rsid w:val="009F047C"/>
    <w:rsid w:val="009F1147"/>
    <w:rsid w:val="009F6C12"/>
    <w:rsid w:val="00A03759"/>
    <w:rsid w:val="00A0604E"/>
    <w:rsid w:val="00A07EEC"/>
    <w:rsid w:val="00A12E23"/>
    <w:rsid w:val="00A168F2"/>
    <w:rsid w:val="00A17252"/>
    <w:rsid w:val="00A201D3"/>
    <w:rsid w:val="00A21E9A"/>
    <w:rsid w:val="00A2214D"/>
    <w:rsid w:val="00A23149"/>
    <w:rsid w:val="00A26BE3"/>
    <w:rsid w:val="00A457B8"/>
    <w:rsid w:val="00A521E9"/>
    <w:rsid w:val="00A56011"/>
    <w:rsid w:val="00A5740F"/>
    <w:rsid w:val="00A63C7B"/>
    <w:rsid w:val="00A6501C"/>
    <w:rsid w:val="00A6574B"/>
    <w:rsid w:val="00A65C96"/>
    <w:rsid w:val="00A6657D"/>
    <w:rsid w:val="00A66632"/>
    <w:rsid w:val="00A66D03"/>
    <w:rsid w:val="00A745AA"/>
    <w:rsid w:val="00A810F5"/>
    <w:rsid w:val="00A873E8"/>
    <w:rsid w:val="00A94754"/>
    <w:rsid w:val="00A974CE"/>
    <w:rsid w:val="00A977B7"/>
    <w:rsid w:val="00AA0DE4"/>
    <w:rsid w:val="00AA7F36"/>
    <w:rsid w:val="00AB3415"/>
    <w:rsid w:val="00AB3C69"/>
    <w:rsid w:val="00AB70F0"/>
    <w:rsid w:val="00AC70BB"/>
    <w:rsid w:val="00AE46B8"/>
    <w:rsid w:val="00AE4F46"/>
    <w:rsid w:val="00B01F03"/>
    <w:rsid w:val="00B01F9F"/>
    <w:rsid w:val="00B051D2"/>
    <w:rsid w:val="00B0667A"/>
    <w:rsid w:val="00B13203"/>
    <w:rsid w:val="00B162DA"/>
    <w:rsid w:val="00B17DEB"/>
    <w:rsid w:val="00B25A33"/>
    <w:rsid w:val="00B267D3"/>
    <w:rsid w:val="00B2726E"/>
    <w:rsid w:val="00B35100"/>
    <w:rsid w:val="00B37A7F"/>
    <w:rsid w:val="00B410DA"/>
    <w:rsid w:val="00B41957"/>
    <w:rsid w:val="00B42470"/>
    <w:rsid w:val="00B450FA"/>
    <w:rsid w:val="00B4557F"/>
    <w:rsid w:val="00B50FB0"/>
    <w:rsid w:val="00B5137C"/>
    <w:rsid w:val="00B53795"/>
    <w:rsid w:val="00B57864"/>
    <w:rsid w:val="00B611B0"/>
    <w:rsid w:val="00B6682A"/>
    <w:rsid w:val="00B75AEA"/>
    <w:rsid w:val="00B77D3B"/>
    <w:rsid w:val="00B80546"/>
    <w:rsid w:val="00B86E4E"/>
    <w:rsid w:val="00B92A93"/>
    <w:rsid w:val="00BA2075"/>
    <w:rsid w:val="00BA3D19"/>
    <w:rsid w:val="00BA556E"/>
    <w:rsid w:val="00BA6B68"/>
    <w:rsid w:val="00BA7023"/>
    <w:rsid w:val="00BA7F87"/>
    <w:rsid w:val="00BB60B9"/>
    <w:rsid w:val="00BC382C"/>
    <w:rsid w:val="00BC5A60"/>
    <w:rsid w:val="00BC73DB"/>
    <w:rsid w:val="00BD0810"/>
    <w:rsid w:val="00BD125F"/>
    <w:rsid w:val="00BE0043"/>
    <w:rsid w:val="00BE1BE5"/>
    <w:rsid w:val="00BE34D5"/>
    <w:rsid w:val="00BE4341"/>
    <w:rsid w:val="00BE4826"/>
    <w:rsid w:val="00BE54BA"/>
    <w:rsid w:val="00BE6AC5"/>
    <w:rsid w:val="00BF1AD1"/>
    <w:rsid w:val="00BF2126"/>
    <w:rsid w:val="00BF429B"/>
    <w:rsid w:val="00C0140D"/>
    <w:rsid w:val="00C02509"/>
    <w:rsid w:val="00C0411E"/>
    <w:rsid w:val="00C04E3F"/>
    <w:rsid w:val="00C14FCF"/>
    <w:rsid w:val="00C21464"/>
    <w:rsid w:val="00C219F4"/>
    <w:rsid w:val="00C21D14"/>
    <w:rsid w:val="00C24C20"/>
    <w:rsid w:val="00C40CDE"/>
    <w:rsid w:val="00C45F23"/>
    <w:rsid w:val="00C500EC"/>
    <w:rsid w:val="00C51404"/>
    <w:rsid w:val="00C6135D"/>
    <w:rsid w:val="00C62D59"/>
    <w:rsid w:val="00C670D8"/>
    <w:rsid w:val="00C704C9"/>
    <w:rsid w:val="00C712F2"/>
    <w:rsid w:val="00C762AF"/>
    <w:rsid w:val="00C76A7F"/>
    <w:rsid w:val="00C8270E"/>
    <w:rsid w:val="00C82973"/>
    <w:rsid w:val="00C82DD8"/>
    <w:rsid w:val="00C86BE2"/>
    <w:rsid w:val="00C9095C"/>
    <w:rsid w:val="00C922AA"/>
    <w:rsid w:val="00C94698"/>
    <w:rsid w:val="00C948E6"/>
    <w:rsid w:val="00C95991"/>
    <w:rsid w:val="00CA34F5"/>
    <w:rsid w:val="00CA374A"/>
    <w:rsid w:val="00CA39F2"/>
    <w:rsid w:val="00CA7178"/>
    <w:rsid w:val="00CA7F92"/>
    <w:rsid w:val="00CB66F2"/>
    <w:rsid w:val="00CC22AA"/>
    <w:rsid w:val="00CC58B3"/>
    <w:rsid w:val="00CC5C57"/>
    <w:rsid w:val="00CD05FA"/>
    <w:rsid w:val="00CD2E4A"/>
    <w:rsid w:val="00CD43B3"/>
    <w:rsid w:val="00CD67F2"/>
    <w:rsid w:val="00CE0EF4"/>
    <w:rsid w:val="00CE17EB"/>
    <w:rsid w:val="00CE214B"/>
    <w:rsid w:val="00CE54D5"/>
    <w:rsid w:val="00CF41F0"/>
    <w:rsid w:val="00CF426B"/>
    <w:rsid w:val="00D00A93"/>
    <w:rsid w:val="00D041BD"/>
    <w:rsid w:val="00D07573"/>
    <w:rsid w:val="00D10847"/>
    <w:rsid w:val="00D15AB0"/>
    <w:rsid w:val="00D173EC"/>
    <w:rsid w:val="00D23660"/>
    <w:rsid w:val="00D24030"/>
    <w:rsid w:val="00D3029F"/>
    <w:rsid w:val="00D30D3D"/>
    <w:rsid w:val="00D40BC0"/>
    <w:rsid w:val="00D413BB"/>
    <w:rsid w:val="00D43005"/>
    <w:rsid w:val="00D455D9"/>
    <w:rsid w:val="00D53B0B"/>
    <w:rsid w:val="00D573AA"/>
    <w:rsid w:val="00D617A7"/>
    <w:rsid w:val="00D64354"/>
    <w:rsid w:val="00D643D5"/>
    <w:rsid w:val="00D748DE"/>
    <w:rsid w:val="00D75B07"/>
    <w:rsid w:val="00D77759"/>
    <w:rsid w:val="00D84BCA"/>
    <w:rsid w:val="00D85850"/>
    <w:rsid w:val="00D85A49"/>
    <w:rsid w:val="00D85F41"/>
    <w:rsid w:val="00D87D61"/>
    <w:rsid w:val="00D91171"/>
    <w:rsid w:val="00D928D9"/>
    <w:rsid w:val="00DA13FB"/>
    <w:rsid w:val="00DA6C2B"/>
    <w:rsid w:val="00DB3074"/>
    <w:rsid w:val="00DB3FB8"/>
    <w:rsid w:val="00DC4F3D"/>
    <w:rsid w:val="00DC5090"/>
    <w:rsid w:val="00DC5B1E"/>
    <w:rsid w:val="00DD3A3C"/>
    <w:rsid w:val="00DE627B"/>
    <w:rsid w:val="00DE6722"/>
    <w:rsid w:val="00DE6C9A"/>
    <w:rsid w:val="00DF103C"/>
    <w:rsid w:val="00DF371A"/>
    <w:rsid w:val="00DF5773"/>
    <w:rsid w:val="00E058E7"/>
    <w:rsid w:val="00E12CF4"/>
    <w:rsid w:val="00E15A02"/>
    <w:rsid w:val="00E15BC0"/>
    <w:rsid w:val="00E1675E"/>
    <w:rsid w:val="00E232FF"/>
    <w:rsid w:val="00E24AB3"/>
    <w:rsid w:val="00E252A1"/>
    <w:rsid w:val="00E276EF"/>
    <w:rsid w:val="00E31752"/>
    <w:rsid w:val="00E44A31"/>
    <w:rsid w:val="00E53F93"/>
    <w:rsid w:val="00E54EAE"/>
    <w:rsid w:val="00E57808"/>
    <w:rsid w:val="00E60CFB"/>
    <w:rsid w:val="00E6557C"/>
    <w:rsid w:val="00E806D4"/>
    <w:rsid w:val="00E820EF"/>
    <w:rsid w:val="00E90843"/>
    <w:rsid w:val="00E97B5E"/>
    <w:rsid w:val="00EA59A2"/>
    <w:rsid w:val="00EB0304"/>
    <w:rsid w:val="00EB044E"/>
    <w:rsid w:val="00EB047A"/>
    <w:rsid w:val="00EB46D1"/>
    <w:rsid w:val="00EC2FF0"/>
    <w:rsid w:val="00EC4053"/>
    <w:rsid w:val="00EC710C"/>
    <w:rsid w:val="00ED0D1E"/>
    <w:rsid w:val="00ED2BA6"/>
    <w:rsid w:val="00EE02A7"/>
    <w:rsid w:val="00EE33A5"/>
    <w:rsid w:val="00EE429B"/>
    <w:rsid w:val="00EF0CBD"/>
    <w:rsid w:val="00EF1C0F"/>
    <w:rsid w:val="00F000C7"/>
    <w:rsid w:val="00F037F6"/>
    <w:rsid w:val="00F118FE"/>
    <w:rsid w:val="00F209C9"/>
    <w:rsid w:val="00F213B3"/>
    <w:rsid w:val="00F252AD"/>
    <w:rsid w:val="00F30635"/>
    <w:rsid w:val="00F31954"/>
    <w:rsid w:val="00F31D5F"/>
    <w:rsid w:val="00F459CA"/>
    <w:rsid w:val="00F45B14"/>
    <w:rsid w:val="00F466BE"/>
    <w:rsid w:val="00F469C2"/>
    <w:rsid w:val="00F5064C"/>
    <w:rsid w:val="00F509F6"/>
    <w:rsid w:val="00F557D7"/>
    <w:rsid w:val="00F55E54"/>
    <w:rsid w:val="00F6448E"/>
    <w:rsid w:val="00F651A4"/>
    <w:rsid w:val="00F67DE7"/>
    <w:rsid w:val="00F7154C"/>
    <w:rsid w:val="00F76DC3"/>
    <w:rsid w:val="00F7744F"/>
    <w:rsid w:val="00F815B3"/>
    <w:rsid w:val="00F9296C"/>
    <w:rsid w:val="00F955B4"/>
    <w:rsid w:val="00F96B12"/>
    <w:rsid w:val="00FA55C7"/>
    <w:rsid w:val="00FB0CEB"/>
    <w:rsid w:val="00FB2CF2"/>
    <w:rsid w:val="00FB5513"/>
    <w:rsid w:val="00FB6236"/>
    <w:rsid w:val="00FC0D6B"/>
    <w:rsid w:val="00FC237B"/>
    <w:rsid w:val="00FC2ED6"/>
    <w:rsid w:val="00FC6847"/>
    <w:rsid w:val="00FD149A"/>
    <w:rsid w:val="00FD716E"/>
    <w:rsid w:val="00FE0CF1"/>
    <w:rsid w:val="00FF01D4"/>
    <w:rsid w:val="00FF22D5"/>
    <w:rsid w:val="00FF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B45773"/>
  <w15:docId w15:val="{4282A50F-DA9F-44D1-A967-8A0770DC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5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6E"/>
  </w:style>
  <w:style w:type="paragraph" w:styleId="ListParagraph">
    <w:name w:val="List Paragraph"/>
    <w:basedOn w:val="Normal"/>
    <w:uiPriority w:val="34"/>
    <w:qFormat/>
    <w:rsid w:val="00BA556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A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5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5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6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9B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A1FD1"/>
    <w:rPr>
      <w:color w:val="0000FF"/>
      <w:u w:val="single"/>
      <w:shd w:val="clear" w:color="auto" w:fill="auto"/>
    </w:rPr>
  </w:style>
  <w:style w:type="paragraph" w:styleId="NoSpacing">
    <w:name w:val="No Spacing"/>
    <w:uiPriority w:val="1"/>
    <w:qFormat/>
    <w:rsid w:val="00047DA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F20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0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20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20F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25A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0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F358B-4367-6B45-A420-D5975EA51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Kayla B</dc:creator>
  <cp:keywords/>
  <dc:description/>
  <cp:lastModifiedBy>Priya Vijayakumar</cp:lastModifiedBy>
  <cp:revision>4</cp:revision>
  <cp:lastPrinted>2020-06-10T17:22:00Z</cp:lastPrinted>
  <dcterms:created xsi:type="dcterms:W3CDTF">2020-08-12T01:27:00Z</dcterms:created>
  <dcterms:modified xsi:type="dcterms:W3CDTF">2020-08-13T07:24:00Z</dcterms:modified>
</cp:coreProperties>
</file>